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11D" w:rsidRPr="0009011D" w:rsidRDefault="00FF276E" w:rsidP="0009011D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Additional</w:t>
      </w:r>
      <w:bookmarkStart w:id="0" w:name="_GoBack"/>
      <w:bookmarkEnd w:id="0"/>
      <w:r w:rsidR="0009011D" w:rsidRPr="000901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ile 2</w:t>
      </w:r>
    </w:p>
    <w:p w:rsidR="0009011D" w:rsidRPr="0009011D" w:rsidRDefault="0009011D" w:rsidP="0009011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</w:p>
    <w:p w:rsidR="00AF3C83" w:rsidRPr="0009011D" w:rsidRDefault="00E07014" w:rsidP="0009011D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Information </w:t>
      </w:r>
      <w:r w:rsidR="0009011D" w:rsidRPr="0009011D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from the health visitor </w:t>
      </w:r>
      <w:r w:rsidRPr="0009011D">
        <w:rPr>
          <w:rFonts w:ascii="Times New Roman" w:hAnsi="Times New Roman" w:cs="Times New Roman"/>
          <w:b/>
          <w:iCs/>
          <w:sz w:val="24"/>
          <w:szCs w:val="24"/>
          <w:lang w:val="en-US"/>
        </w:rPr>
        <w:t>about infant development</w:t>
      </w:r>
      <w:r w:rsidR="00AE6456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questionnaire</w:t>
      </w:r>
    </w:p>
    <w:p w:rsidR="0009011D" w:rsidRDefault="0009011D" w:rsidP="000901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011D" w:rsidRPr="0009011D" w:rsidRDefault="00E07014" w:rsidP="0009011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Please rate the extent to which you feel that you have been informed abo</w:t>
      </w:r>
      <w:r w:rsidR="0009011D" w:rsidRPr="0009011D">
        <w:rPr>
          <w:rFonts w:ascii="Times New Roman" w:hAnsi="Times New Roman" w:cs="Times New Roman"/>
          <w:sz w:val="24"/>
          <w:szCs w:val="24"/>
          <w:lang w:val="en-US"/>
        </w:rPr>
        <w:t>ut the following subjects by your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011D" w:rsidRPr="0009011D">
        <w:rPr>
          <w:rFonts w:ascii="Times New Roman" w:hAnsi="Times New Roman" w:cs="Times New Roman"/>
          <w:sz w:val="24"/>
          <w:szCs w:val="24"/>
          <w:lang w:val="en-US"/>
        </w:rPr>
        <w:t>health visitor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during</w:t>
      </w:r>
      <w:r w:rsidR="0009011D"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your child's first year:</w:t>
      </w:r>
    </w:p>
    <w:p w:rsidR="0009011D" w:rsidRP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1. My child's physical and motor development</w:t>
      </w:r>
    </w:p>
    <w:p w:rsidR="0009011D" w:rsidRP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2. My child's nutrition</w:t>
      </w:r>
    </w:p>
    <w:p w:rsidR="0009011D" w:rsidRP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3. My child's sleep</w:t>
      </w:r>
    </w:p>
    <w:p w:rsidR="0009011D" w:rsidRP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4. My child's social and emotional development</w:t>
      </w:r>
    </w:p>
    <w:p w:rsidR="0009011D" w:rsidRP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5. How I support my child's social and emotional development</w:t>
      </w:r>
    </w:p>
    <w:p w:rsidR="0009011D" w:rsidRPr="0009011D" w:rsidRDefault="0009011D" w:rsidP="000901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Each subject is rated using the following scale: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Not at all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9011D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a smaller degree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9011D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some degree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9011D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a large degree</w:t>
      </w:r>
    </w:p>
    <w:p w:rsidR="0009011D" w:rsidRP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Don't know</w:t>
      </w:r>
    </w:p>
    <w:p w:rsidR="0009011D" w:rsidRDefault="0009011D" w:rsidP="000901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011D" w:rsidRDefault="0009011D" w:rsidP="0009011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Please rate the extent to whi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ou feel that you have been </w:t>
      </w:r>
      <w:r w:rsidRPr="0009011D">
        <w:rPr>
          <w:rFonts w:ascii="Times New Roman" w:hAnsi="Times New Roman" w:cs="Times New Roman"/>
          <w:sz w:val="24"/>
          <w:szCs w:val="24"/>
          <w:u w:val="single"/>
          <w:lang w:val="en-US"/>
        </w:rPr>
        <w:t>missing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information from </w:t>
      </w:r>
      <w:r>
        <w:rPr>
          <w:rFonts w:ascii="Times New Roman" w:hAnsi="Times New Roman" w:cs="Times New Roman"/>
          <w:sz w:val="24"/>
          <w:szCs w:val="24"/>
          <w:lang w:val="en-US"/>
        </w:rPr>
        <w:t>your health visitor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about the following subjects during your child's first year:</w:t>
      </w:r>
    </w:p>
    <w:p w:rsidR="0009011D" w:rsidRPr="0009011D" w:rsidRDefault="0009011D" w:rsidP="0009011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1. My child's physical and motor development</w:t>
      </w:r>
    </w:p>
    <w:p w:rsidR="0009011D" w:rsidRPr="0009011D" w:rsidRDefault="0009011D" w:rsidP="0009011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2. My child's nutrition</w:t>
      </w:r>
    </w:p>
    <w:p w:rsidR="0009011D" w:rsidRPr="0009011D" w:rsidRDefault="0009011D" w:rsidP="0009011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3. My child's sleep</w:t>
      </w:r>
    </w:p>
    <w:p w:rsidR="0009011D" w:rsidRPr="0009011D" w:rsidRDefault="0009011D" w:rsidP="0009011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4. My child's social and emotional development</w:t>
      </w:r>
    </w:p>
    <w:p w:rsidR="0009011D" w:rsidRPr="0009011D" w:rsidRDefault="0009011D" w:rsidP="0009011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5. How I support my child's social and emotional development</w:t>
      </w:r>
    </w:p>
    <w:p w:rsidR="00E07014" w:rsidRPr="0009011D" w:rsidRDefault="00E07014" w:rsidP="000901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09011D">
        <w:rPr>
          <w:rFonts w:ascii="Times New Roman" w:hAnsi="Times New Roman" w:cs="Times New Roman"/>
          <w:sz w:val="24"/>
          <w:szCs w:val="24"/>
          <w:lang w:val="en-US"/>
        </w:rPr>
        <w:t>Each subject is rated using the following scale: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Not at all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9011D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a smaller degree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9011D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some degree</w:t>
      </w:r>
    </w:p>
    <w:p w:rsid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9011D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a large degree</w:t>
      </w:r>
    </w:p>
    <w:p w:rsidR="0009011D" w:rsidRPr="0009011D" w:rsidRDefault="0009011D" w:rsidP="0009011D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09011D">
        <w:rPr>
          <w:rFonts w:ascii="Times New Roman" w:hAnsi="Times New Roman" w:cs="Times New Roman"/>
          <w:sz w:val="24"/>
          <w:szCs w:val="24"/>
          <w:lang w:val="en-US"/>
        </w:rPr>
        <w:t xml:space="preserve"> Don't know</w:t>
      </w:r>
    </w:p>
    <w:p w:rsidR="00E07014" w:rsidRPr="0009011D" w:rsidRDefault="00E07014" w:rsidP="0009011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07014" w:rsidRPr="0009011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2418F"/>
    <w:multiLevelType w:val="hybridMultilevel"/>
    <w:tmpl w:val="7D3C08D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B45B19"/>
    <w:multiLevelType w:val="hybridMultilevel"/>
    <w:tmpl w:val="304EA52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E7E38"/>
    <w:multiLevelType w:val="hybridMultilevel"/>
    <w:tmpl w:val="50AEB936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14"/>
    <w:rsid w:val="0009011D"/>
    <w:rsid w:val="0009439B"/>
    <w:rsid w:val="000D33FA"/>
    <w:rsid w:val="00111F03"/>
    <w:rsid w:val="00120C81"/>
    <w:rsid w:val="00733FB5"/>
    <w:rsid w:val="007A2DC1"/>
    <w:rsid w:val="0091457F"/>
    <w:rsid w:val="00934B63"/>
    <w:rsid w:val="00990B55"/>
    <w:rsid w:val="009E7B16"/>
    <w:rsid w:val="00AD174A"/>
    <w:rsid w:val="00AE6456"/>
    <w:rsid w:val="00CC4CA9"/>
    <w:rsid w:val="00E07014"/>
    <w:rsid w:val="00E30F42"/>
    <w:rsid w:val="00F31EC8"/>
    <w:rsid w:val="00FF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0952A-C086-4220-ADF8-6EB2B46F3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11D"/>
    <w:pPr>
      <w:ind w:left="720"/>
      <w:contextualSpacing/>
    </w:pPr>
  </w:style>
  <w:style w:type="table" w:styleId="TableGrid">
    <w:name w:val="Table Grid"/>
    <w:basedOn w:val="TableNormal"/>
    <w:uiPriority w:val="39"/>
    <w:rsid w:val="00090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hode Krogh</dc:creator>
  <cp:keywords/>
  <dc:description/>
  <cp:lastModifiedBy>Sowmya S.</cp:lastModifiedBy>
  <cp:revision>4</cp:revision>
  <dcterms:created xsi:type="dcterms:W3CDTF">2022-08-12T09:39:00Z</dcterms:created>
  <dcterms:modified xsi:type="dcterms:W3CDTF">2022-09-09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